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DA2" w:rsidRDefault="003C0DA2"/>
    <w:p w:rsidR="00C23106" w:rsidRPr="00C23106" w:rsidRDefault="00751461" w:rsidP="00B078AF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751461">
        <w:rPr>
          <w:rFonts w:ascii="Times New Roman" w:eastAsia="宋体" w:hAnsi="Times New Roman" w:cs="Times New Roman"/>
          <w:b/>
          <w:color w:val="000000"/>
          <w:kern w:val="0"/>
          <w:sz w:val="24"/>
        </w:rPr>
        <w:t>Supplementary Table1</w:t>
      </w:r>
      <w:r w:rsidR="00F62A7C"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>．</w:t>
      </w:r>
      <w:r w:rsidR="00C23106" w:rsidRPr="001F4A6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Stratified analysis of associations between the </w:t>
      </w:r>
      <w:r w:rsidR="00C2310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related </w:t>
      </w:r>
      <w:r w:rsidR="00C23106" w:rsidRPr="001F4A69">
        <w:rPr>
          <w:rFonts w:ascii="Times New Roman" w:eastAsia="宋体" w:hAnsi="Times New Roman" w:cs="Times New Roman"/>
          <w:color w:val="000000"/>
          <w:kern w:val="0"/>
          <w:sz w:val="24"/>
        </w:rPr>
        <w:t>polymorphisms</w:t>
      </w:r>
      <w:r w:rsidR="00B078AF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="00C23106" w:rsidRPr="00C23106">
        <w:rPr>
          <w:rFonts w:ascii="Times New Roman" w:eastAsia="宋体" w:hAnsi="Times New Roman" w:cs="Times New Roman"/>
          <w:color w:val="000000"/>
          <w:kern w:val="0"/>
          <w:sz w:val="24"/>
        </w:rPr>
        <w:t>in PCOS patients and controls</w:t>
      </w:r>
      <w:r w:rsidR="00C2310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C23106" w:rsidRPr="001F4A6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by </w:t>
      </w:r>
      <w:r w:rsidR="00C23106">
        <w:rPr>
          <w:rFonts w:ascii="Times New Roman" w:eastAsia="宋体" w:hAnsi="Times New Roman" w:cs="Times New Roman"/>
          <w:color w:val="000000"/>
          <w:kern w:val="0"/>
          <w:sz w:val="24"/>
        </w:rPr>
        <w:t>BMI</w:t>
      </w:r>
    </w:p>
    <w:p w:rsidR="00E01BDE" w:rsidRPr="00751461" w:rsidRDefault="00E01BDE"/>
    <w:tbl>
      <w:tblPr>
        <w:tblW w:w="9793" w:type="dxa"/>
        <w:tblLook w:val="04A0" w:firstRow="1" w:lastRow="0" w:firstColumn="1" w:lastColumn="0" w:noHBand="0" w:noVBand="1"/>
      </w:tblPr>
      <w:tblGrid>
        <w:gridCol w:w="1134"/>
        <w:gridCol w:w="1467"/>
        <w:gridCol w:w="1897"/>
        <w:gridCol w:w="1102"/>
        <w:gridCol w:w="2037"/>
        <w:gridCol w:w="868"/>
        <w:gridCol w:w="1288"/>
      </w:tblGrid>
      <w:tr w:rsidR="00AF2CF9" w:rsidRPr="00AF2CF9" w:rsidTr="00AF2CF9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AF2CF9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65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MI</w:t>
            </w:r>
          </w:p>
        </w:tc>
      </w:tr>
      <w:tr w:rsidR="00AF2CF9" w:rsidRPr="00AF2CF9" w:rsidTr="00AF2CF9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0" w:name="_GoBack"/>
            <w:r w:rsidRPr="00AF2CF9">
              <w:rPr>
                <w:rFonts w:ascii="Times New Roman" w:eastAsia="DengXian" w:hAnsi="Times New Roman" w:cs="Times New Roman"/>
                <w:color w:val="FF0000"/>
                <w:kern w:val="0"/>
                <w:sz w:val="24"/>
              </w:rPr>
              <w:t>Gene</w:t>
            </w:r>
            <w:bookmarkEnd w:id="0"/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29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MI &lt; 24</w:t>
            </w:r>
          </w:p>
        </w:tc>
        <w:tc>
          <w:tcPr>
            <w:tcW w:w="29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MI ≥ 2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="00AF290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teraction</w:t>
            </w:r>
          </w:p>
        </w:tc>
      </w:tr>
      <w:tr w:rsidR="00AF2CF9" w:rsidRPr="00AF2CF9" w:rsidTr="00AF2CF9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SR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34079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R (95%CI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R (95%CI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 vs. A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 (0.21, 0.5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 (0.40, 1.6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3</w:t>
            </w: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 vs. A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9 (0.21, 1.1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 (0.07, 1.1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99980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 vs. GG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 (1.53, 3.5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 (0.64, 2.4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1</w:t>
            </w: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 vs. GG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 (0.40, 1.6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5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 (0.42, 3.6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9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PAR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0915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 vs. A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 (0.34, 0.8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 (0.12, 0.6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</w:t>
            </w: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 vs. A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9 (0.27, 0.9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2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6 (0.13, 1.6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HMGA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7204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 vs. A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 (0.16, 0.4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 (0.11, 0.5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6</w:t>
            </w: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MTHF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0113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CF9" w:rsidRPr="00AF2CF9" w:rsidTr="00AF2CF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 vs. CC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2 (1.18, 3.4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 (0.95, 4.6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1</w:t>
            </w:r>
          </w:p>
        </w:tc>
      </w:tr>
      <w:tr w:rsidR="00AF2CF9" w:rsidRPr="00AF2CF9" w:rsidTr="00AF2CF9">
        <w:trPr>
          <w:trHeight w:val="43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 vs. 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0 (1.69, 5.35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00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3 (1.51, 10.76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2C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CF9" w:rsidRPr="00AF2CF9" w:rsidRDefault="00AF2CF9" w:rsidP="00AF2CF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</w:rPr>
            </w:pPr>
            <w:r w:rsidRPr="00AF2CF9">
              <w:rPr>
                <w:rFonts w:ascii="DengXian" w:eastAsia="DengXian" w:hAnsi="DengXian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AF2CF9" w:rsidRPr="00AF2CF9" w:rsidRDefault="00AF2CF9">
      <w:pPr>
        <w:rPr>
          <w:rFonts w:hint="eastAsia"/>
        </w:rPr>
      </w:pPr>
    </w:p>
    <w:p w:rsidR="00C23106" w:rsidRPr="00507ED0" w:rsidRDefault="00C23106" w:rsidP="00C23106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07ED0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Bold characters indicate that corresponding </w:t>
      </w:r>
      <w:r w:rsidRPr="00507ED0">
        <w:rPr>
          <w:rFonts w:ascii="Times New Roman" w:eastAsia="宋体" w:hAnsi="Times New Roman" w:cs="Times New Roman"/>
          <w:i/>
          <w:color w:val="000000"/>
          <w:kern w:val="0"/>
          <w:sz w:val="24"/>
        </w:rPr>
        <w:t>P</w:t>
      </w:r>
      <w:r w:rsidRPr="00507ED0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value is less than 0.05.</w:t>
      </w:r>
    </w:p>
    <w:p w:rsidR="00AF2904" w:rsidRDefault="00C23106" w:rsidP="00C23106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F060C3">
        <w:rPr>
          <w:rFonts w:ascii="Times New Roman" w:hAnsi="Times New Roman" w:cs="Times New Roman"/>
          <w:sz w:val="24"/>
        </w:rPr>
        <w:t>CI, conf</w:t>
      </w:r>
      <w:r>
        <w:rPr>
          <w:rFonts w:ascii="Times New Roman" w:hAnsi="Times New Roman" w:cs="Times New Roman"/>
          <w:sz w:val="24"/>
        </w:rPr>
        <w:t>idence interval; OR, odds ratio</w:t>
      </w:r>
      <w:r w:rsidRPr="00507ED0">
        <w:rPr>
          <w:rFonts w:ascii="Times New Roman" w:eastAsia="宋体" w:hAnsi="Times New Roman" w:cs="Times New Roman"/>
          <w:color w:val="000000"/>
          <w:kern w:val="0"/>
          <w:sz w:val="24"/>
        </w:rPr>
        <w:t>; SNP, single-nucleotide polymorphism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</w:p>
    <w:p w:rsidR="00C23106" w:rsidRPr="00507ED0" w:rsidRDefault="00C23106" w:rsidP="00C23106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BMI, body mass index</w:t>
      </w:r>
      <w:r w:rsidRPr="00507ED0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p w:rsidR="00C23106" w:rsidRPr="00F060C3" w:rsidRDefault="00C23106" w:rsidP="00C23106">
      <w:pPr>
        <w:ind w:rightChars="-230" w:right="-483"/>
        <w:rPr>
          <w:rFonts w:ascii="Times New Roman" w:hAnsi="Times New Roman" w:cs="Times New Roman"/>
          <w:sz w:val="24"/>
        </w:rPr>
      </w:pPr>
      <w:proofErr w:type="spellStart"/>
      <w:r w:rsidRPr="00F060C3">
        <w:rPr>
          <w:rFonts w:ascii="Times New Roman" w:hAnsi="Times New Roman" w:cs="Times New Roman"/>
          <w:sz w:val="24"/>
          <w:vertAlign w:val="superscript"/>
        </w:rPr>
        <w:t>a</w:t>
      </w:r>
      <w:r w:rsidRPr="00F060C3">
        <w:rPr>
          <w:rFonts w:ascii="Times New Roman" w:hAnsi="Times New Roman" w:cs="Times New Roman"/>
          <w:i/>
          <w:sz w:val="24"/>
        </w:rPr>
        <w:t>P</w:t>
      </w:r>
      <w:proofErr w:type="spellEnd"/>
      <w:r w:rsidRPr="00F060C3">
        <w:rPr>
          <w:rFonts w:ascii="Times New Roman" w:hAnsi="Times New Roman" w:cs="Times New Roman"/>
          <w:sz w:val="24"/>
        </w:rPr>
        <w:t xml:space="preserve"> value from unconditional logistic regression analy</w:t>
      </w:r>
      <w:r>
        <w:rPr>
          <w:rFonts w:ascii="Times New Roman" w:hAnsi="Times New Roman" w:cs="Times New Roman"/>
          <w:sz w:val="24"/>
        </w:rPr>
        <w:t xml:space="preserve">sis with adjustment for </w:t>
      </w:r>
      <w:r w:rsidRPr="00F060C3">
        <w:rPr>
          <w:rFonts w:ascii="Times New Roman" w:hAnsi="Times New Roman" w:cs="Times New Roman"/>
          <w:sz w:val="24"/>
        </w:rPr>
        <w:t>age.</w:t>
      </w:r>
    </w:p>
    <w:p w:rsidR="00C23106" w:rsidRPr="00F15C2C" w:rsidRDefault="00C23106" w:rsidP="00C23106">
      <w:pPr>
        <w:rPr>
          <w:rFonts w:ascii="Times New Roman" w:hAnsi="Times New Roman" w:cs="Times New Roman"/>
          <w:sz w:val="24"/>
        </w:rPr>
      </w:pPr>
    </w:p>
    <w:p w:rsidR="00C23106" w:rsidRPr="00C23106" w:rsidRDefault="00C23106"/>
    <w:sectPr w:rsidR="00C23106" w:rsidRPr="00C23106" w:rsidSect="00EA3D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5527" w:rsidRDefault="001B5527" w:rsidP="00140417">
      <w:r>
        <w:separator/>
      </w:r>
    </w:p>
  </w:endnote>
  <w:endnote w:type="continuationSeparator" w:id="0">
    <w:p w:rsidR="001B5527" w:rsidRDefault="001B5527" w:rsidP="00140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5527" w:rsidRDefault="001B5527" w:rsidP="00140417">
      <w:r>
        <w:separator/>
      </w:r>
    </w:p>
  </w:footnote>
  <w:footnote w:type="continuationSeparator" w:id="0">
    <w:p w:rsidR="001B5527" w:rsidRDefault="001B5527" w:rsidP="00140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B4D"/>
    <w:rsid w:val="00002834"/>
    <w:rsid w:val="000176DB"/>
    <w:rsid w:val="00024F2E"/>
    <w:rsid w:val="0004235A"/>
    <w:rsid w:val="000579E8"/>
    <w:rsid w:val="0008099E"/>
    <w:rsid w:val="00097F44"/>
    <w:rsid w:val="000B6CE0"/>
    <w:rsid w:val="000E638D"/>
    <w:rsid w:val="000F69C9"/>
    <w:rsid w:val="00140417"/>
    <w:rsid w:val="0014662B"/>
    <w:rsid w:val="00153527"/>
    <w:rsid w:val="00176866"/>
    <w:rsid w:val="001B5527"/>
    <w:rsid w:val="001C63BF"/>
    <w:rsid w:val="001D3D98"/>
    <w:rsid w:val="00247832"/>
    <w:rsid w:val="00287544"/>
    <w:rsid w:val="002958D4"/>
    <w:rsid w:val="002A0833"/>
    <w:rsid w:val="002A683A"/>
    <w:rsid w:val="002C53AC"/>
    <w:rsid w:val="00302F7C"/>
    <w:rsid w:val="00313F58"/>
    <w:rsid w:val="00324122"/>
    <w:rsid w:val="0034726F"/>
    <w:rsid w:val="00373FC9"/>
    <w:rsid w:val="00377D04"/>
    <w:rsid w:val="003828AD"/>
    <w:rsid w:val="00391CBF"/>
    <w:rsid w:val="00391D69"/>
    <w:rsid w:val="003C0DA2"/>
    <w:rsid w:val="0045352F"/>
    <w:rsid w:val="004677DC"/>
    <w:rsid w:val="00474B5A"/>
    <w:rsid w:val="004D4400"/>
    <w:rsid w:val="004D557E"/>
    <w:rsid w:val="004D627A"/>
    <w:rsid w:val="004E0233"/>
    <w:rsid w:val="005128D6"/>
    <w:rsid w:val="00544CCE"/>
    <w:rsid w:val="00556DBB"/>
    <w:rsid w:val="00587E2A"/>
    <w:rsid w:val="00592767"/>
    <w:rsid w:val="005D4C58"/>
    <w:rsid w:val="005E7C29"/>
    <w:rsid w:val="0062477C"/>
    <w:rsid w:val="00641CC7"/>
    <w:rsid w:val="00646F24"/>
    <w:rsid w:val="006978F1"/>
    <w:rsid w:val="006B1390"/>
    <w:rsid w:val="006B625E"/>
    <w:rsid w:val="006C224F"/>
    <w:rsid w:val="006D08B5"/>
    <w:rsid w:val="006F1D8A"/>
    <w:rsid w:val="00722359"/>
    <w:rsid w:val="00751461"/>
    <w:rsid w:val="007622BB"/>
    <w:rsid w:val="00765D43"/>
    <w:rsid w:val="00772EA3"/>
    <w:rsid w:val="00791E36"/>
    <w:rsid w:val="00805265"/>
    <w:rsid w:val="00811400"/>
    <w:rsid w:val="00830B01"/>
    <w:rsid w:val="00894D7F"/>
    <w:rsid w:val="008B75EB"/>
    <w:rsid w:val="008D2FA9"/>
    <w:rsid w:val="008F5D54"/>
    <w:rsid w:val="0090016B"/>
    <w:rsid w:val="009210E3"/>
    <w:rsid w:val="009347C8"/>
    <w:rsid w:val="00950436"/>
    <w:rsid w:val="00966D26"/>
    <w:rsid w:val="009708D2"/>
    <w:rsid w:val="00A458B7"/>
    <w:rsid w:val="00A47046"/>
    <w:rsid w:val="00A60049"/>
    <w:rsid w:val="00A84AF0"/>
    <w:rsid w:val="00A84AF1"/>
    <w:rsid w:val="00A87F86"/>
    <w:rsid w:val="00A94F42"/>
    <w:rsid w:val="00AF2904"/>
    <w:rsid w:val="00AF2CF9"/>
    <w:rsid w:val="00B078AF"/>
    <w:rsid w:val="00B56531"/>
    <w:rsid w:val="00B64CE0"/>
    <w:rsid w:val="00C03CC9"/>
    <w:rsid w:val="00C23106"/>
    <w:rsid w:val="00C707F8"/>
    <w:rsid w:val="00C82B4D"/>
    <w:rsid w:val="00CD76DE"/>
    <w:rsid w:val="00CE504A"/>
    <w:rsid w:val="00CF1E96"/>
    <w:rsid w:val="00D13079"/>
    <w:rsid w:val="00D25020"/>
    <w:rsid w:val="00D25FC1"/>
    <w:rsid w:val="00D413E4"/>
    <w:rsid w:val="00D62181"/>
    <w:rsid w:val="00D82082"/>
    <w:rsid w:val="00D93486"/>
    <w:rsid w:val="00DA7704"/>
    <w:rsid w:val="00DC6A94"/>
    <w:rsid w:val="00E01BDE"/>
    <w:rsid w:val="00E0690F"/>
    <w:rsid w:val="00E303BE"/>
    <w:rsid w:val="00E31E13"/>
    <w:rsid w:val="00E45306"/>
    <w:rsid w:val="00E53724"/>
    <w:rsid w:val="00E7125F"/>
    <w:rsid w:val="00E9273C"/>
    <w:rsid w:val="00EA3DCD"/>
    <w:rsid w:val="00EE1736"/>
    <w:rsid w:val="00EE4539"/>
    <w:rsid w:val="00F0697F"/>
    <w:rsid w:val="00F11877"/>
    <w:rsid w:val="00F16153"/>
    <w:rsid w:val="00F16BC7"/>
    <w:rsid w:val="00F344C1"/>
    <w:rsid w:val="00F60BBB"/>
    <w:rsid w:val="00F62A7C"/>
    <w:rsid w:val="00F8062E"/>
    <w:rsid w:val="00F9492D"/>
    <w:rsid w:val="00FA336D"/>
    <w:rsid w:val="00FB03DE"/>
    <w:rsid w:val="00FC4C0F"/>
    <w:rsid w:val="00FD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6DD7C"/>
  <w15:chartTrackingRefBased/>
  <w15:docId w15:val="{416AA0D8-5B60-AB42-A7F1-F19B2CDB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5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晓丹</dc:creator>
  <cp:keywords/>
  <dc:description/>
  <cp:lastModifiedBy>余晓丹</cp:lastModifiedBy>
  <cp:revision>14</cp:revision>
  <dcterms:created xsi:type="dcterms:W3CDTF">2018-06-25T11:44:00Z</dcterms:created>
  <dcterms:modified xsi:type="dcterms:W3CDTF">2018-07-21T15:15:00Z</dcterms:modified>
</cp:coreProperties>
</file>